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0A809" w14:textId="50BA34B0" w:rsidR="00644D95" w:rsidRDefault="00000000">
      <w:pPr>
        <w:pStyle w:val="1"/>
        <w:ind w:firstLineChars="0" w:firstLine="0"/>
        <w:jc w:val="left"/>
        <w:rPr>
          <w:szCs w:val="28"/>
        </w:rPr>
      </w:pPr>
      <w:bookmarkStart w:id="0" w:name="_Ref31668"/>
      <w:r>
        <w:rPr>
          <w:rFonts w:eastAsia="宋体" w:hint="eastAsia"/>
          <w:b/>
          <w:bCs/>
          <w:szCs w:val="28"/>
        </w:rPr>
        <w:t>Table S5</w:t>
      </w:r>
      <w:r>
        <w:rPr>
          <w:rFonts w:hint="eastAsia"/>
          <w:szCs w:val="28"/>
        </w:rPr>
        <w:t xml:space="preserve"> The 46 IC50-differential drug</w:t>
      </w:r>
      <w:bookmarkEnd w:id="0"/>
      <w:r>
        <w:rPr>
          <w:rFonts w:hint="eastAsia"/>
          <w:szCs w:val="28"/>
        </w:rPr>
        <w:t>s with p-value between 0.001 and 0.05</w:t>
      </w:r>
      <w:r w:rsidR="003B2089">
        <w:rPr>
          <w:rFonts w:eastAsiaTheme="minorEastAsia" w:hint="eastAsia"/>
          <w:szCs w:val="28"/>
        </w:rPr>
        <w:t xml:space="preserve">, </w:t>
      </w:r>
      <w:r>
        <w:rPr>
          <w:rFonts w:hint="eastAsia"/>
          <w:szCs w:val="28"/>
        </w:rPr>
        <w:t>and their IC50 (25%-75%).</w:t>
      </w:r>
    </w:p>
    <w:tbl>
      <w:tblPr>
        <w:tblW w:w="11239" w:type="dxa"/>
        <w:jc w:val="center"/>
        <w:tblLayout w:type="fixed"/>
        <w:tblLook w:val="04A0" w:firstRow="1" w:lastRow="0" w:firstColumn="1" w:lastColumn="0" w:noHBand="0" w:noVBand="1"/>
      </w:tblPr>
      <w:tblGrid>
        <w:gridCol w:w="3395"/>
        <w:gridCol w:w="2530"/>
        <w:gridCol w:w="240"/>
        <w:gridCol w:w="2402"/>
        <w:gridCol w:w="1718"/>
        <w:gridCol w:w="954"/>
      </w:tblGrid>
      <w:tr w:rsidR="00644D95" w14:paraId="3B3C6FDC" w14:textId="77777777">
        <w:trPr>
          <w:trHeight w:val="280"/>
          <w:jc w:val="center"/>
        </w:trPr>
        <w:tc>
          <w:tcPr>
            <w:tcW w:w="3395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FF3BDED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rget Pathways &amp; Drugs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012ED7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gh-Risk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FD7A" w14:textId="77777777" w:rsidR="00644D95" w:rsidRDefault="00644D9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8C341D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-Risk</w:t>
            </w:r>
          </w:p>
        </w:tc>
        <w:tc>
          <w:tcPr>
            <w:tcW w:w="17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C9FB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  <w:r>
              <w:rPr>
                <w:rStyle w:val="font11"/>
                <w:rFonts w:eastAsia="宋体"/>
                <w:lang w:bidi="ar"/>
              </w:rPr>
              <w:t>er-IC50 Risk group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A7E8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644D95" w14:paraId="79E7910B" w14:textId="77777777">
        <w:trPr>
          <w:trHeight w:val="280"/>
          <w:jc w:val="center"/>
        </w:trPr>
        <w:tc>
          <w:tcPr>
            <w:tcW w:w="3395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01E41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CCA8BF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50 (25%-75%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11990C" w14:textId="77777777" w:rsidR="00644D95" w:rsidRDefault="00644D9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BAE15D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50 (25%-75%)</w:t>
            </w: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9F4C30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743B9B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44D95" w14:paraId="6F540611" w14:textId="77777777">
        <w:trPr>
          <w:trHeight w:val="280"/>
          <w:jc w:val="center"/>
        </w:trPr>
        <w:tc>
          <w:tcPr>
            <w:tcW w:w="3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144A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optosis regulation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1AD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7E52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4C33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2239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4BB0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2143FFE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F43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batoclax Mesylat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73E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2 (3.18-5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039D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1006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9 (2.94-5.3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4CC9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F32B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:rsidR="00644D95" w14:paraId="2CA87C4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F25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butoclax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C30B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 (0.5-1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7C2E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B321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 (0.49-0.9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4E84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3606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</w:tr>
      <w:tr w:rsidR="00644D95" w14:paraId="3ECB351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B3E6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etoclax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9D7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8 (6.6-14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E4D1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27A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9 (5.93-13.0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67E4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54D9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644D95" w14:paraId="5C4E3F8D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EEE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BT73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C49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 (4.89-19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B2D8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B53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8 (4.53-15.8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9FD7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606F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 w:rsidR="00644D95" w14:paraId="29215E7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5952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ll cycl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5C93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20BC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02F3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63BF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0972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276DDA7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FCAA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albocicl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F941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72 (25.6-77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A8A3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6502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49 (23.79-64.6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0B0B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EC46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</w:tr>
      <w:tr w:rsidR="00644D95" w14:paraId="4E9BA2B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45E2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Dinacicl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BF5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3-0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A172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769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 (0.04-0.1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7D92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BED1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644D95" w14:paraId="06F29E3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85A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omatin histone acetyl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F03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1E45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83D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3C86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714C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297DF684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C9F2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CI-3405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C48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59 (69.92-130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40D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6E9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88 (65.6-115.2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FDC8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4874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644D95" w14:paraId="1E7FE02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24E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omatin histone methyl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0D5E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40EB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B15C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BDD8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676A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3D747F8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8F6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PZ567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1883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.87 (201.86-351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B229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83D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.52 (187.77-328.1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4CA2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883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644D95" w14:paraId="6E73F60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3C4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omatin other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59FC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486D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DE08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0C16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CE03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4EC6C4A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C2A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FI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166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.65 (163.41-225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F622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CA5F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.34 (150.97-218.9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A822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583B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644D95" w14:paraId="084DF4C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52B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515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A10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7 (3.33-9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A6A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142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7 (3.11-7.7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FCB9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B6C2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644D95" w14:paraId="556B5FB6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5116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NA replic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05C9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02D4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25A8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2C34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FC1D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5BA10D4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8BBF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Irinoteca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6306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6 (7.77-28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2D71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3EC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8 (6.35-21.9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7D56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C198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644D95" w14:paraId="13B399F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FF5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xaliplat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E06B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86 (25.99-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F4D4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B40B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69 (25.14-64.3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0624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8715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</w:tr>
      <w:tr w:rsidR="00644D95" w14:paraId="4CFC3F5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F6F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emcitabin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4A92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 (0.23-1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717E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13E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 (0.19-1.2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881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3168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644D95" w14:paraId="0EF8D6E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6BB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pirubic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DF0B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 (0.21-0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97AC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776F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2-0.5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A1AC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C92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644D95" w14:paraId="2233CB67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B2E7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Leflunomid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4A0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.59 (116.9-196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32BC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C4B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.72 (108.35-188.1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993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FFC9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644D95" w14:paraId="6E80560D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5281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xaliplat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A97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86 (25.99-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067E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D18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69 (25.14-64.3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551C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63E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</w:tr>
      <w:tr w:rsidR="00644D95" w14:paraId="0B2443C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DA3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ludarabin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AD9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.76 (113.11-227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2B49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70BA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.29 (103.75-216.3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1679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72C8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644D95" w14:paraId="5B19B06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7246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elarabin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655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.5 (323.91-576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6C87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EB3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3.15 (312.05-548.0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4EC8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11BF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</w:tr>
      <w:tr w:rsidR="00644D95" w14:paraId="49D5B54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A32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FR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3D1D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8365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535E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E229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9E5D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0C019FE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CD6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efi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5D3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5 (16.39-35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6F1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45B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46 (20.1-34.8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6F7B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6784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644D95" w14:paraId="4D7AF157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16C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fa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CD7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4 (3.81-9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F50D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6B1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6 (4.8-10.1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AB93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EB03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644D95" w14:paraId="26227444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FF2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rlo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F183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7 (9.57-18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8510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927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8 (11.14-18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427F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7F36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 w:rsidR="00644D95" w14:paraId="06C3FFF4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9F0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piti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64E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68 (28.27-89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B9DD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D04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04 (37.55-92.8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BA09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FDE7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644D95" w14:paraId="3CDA49F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158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RK MAPK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B916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1E00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C060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9CA5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037F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4624D9A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680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Trame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FB0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 (0.8-4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AE2C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BE7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 (0.73-3.6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BBA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39E0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:rsidR="00644D95" w14:paraId="2C38B1A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A351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Selume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6F7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39 (35.59-132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C695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3BE3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67 (31.9-106.1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29A0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B757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 w:rsidR="00644D95" w14:paraId="220C4F2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2D8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ome integrity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2E46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98A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5A38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64D8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1460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7C18AE1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2FC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lapar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09D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13 (55.65-121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DDFB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540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41 (46.06-111.9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7FAD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A6E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644D95" w14:paraId="55B84C0D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5AD3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irapar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8AE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39 (50.96-127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E2C7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F6D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53 (46.18-112.2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B6F8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060F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 w:rsidR="00644D95" w14:paraId="0450944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8C0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rmone-related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863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E6CC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11A4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67E4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9F5C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0661250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64EF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lvestrant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40D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9 (14.89-24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93C2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A522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4 (14.06-23.5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FB56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2607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 w:rsidR="00644D95" w14:paraId="277B0BF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A913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DC08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F21F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.3 (105.69-173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3862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9CC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.35 (113.61-182.5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B4F0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2F48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644D95" w14:paraId="55D5EE9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0AEB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IGF1R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673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C053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FF5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71BD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9B49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1C5DC04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856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MS-53692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4D1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 (5.07-14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5E8E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AEA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8 (4.52-1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B0CD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32A2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644D95" w14:paraId="49D97B6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823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abolism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0C25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4267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4066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9A1C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3AE4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088D6BA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F24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GI-519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E0C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.56 (90.89-133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9B2D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4C9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.8 (81.54-129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090E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8334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644D95" w14:paraId="4A10416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D5B6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tosi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DDAE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DF66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B66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E302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48E6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668B944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D507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aclitaxe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BFC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2-0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E3F3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914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3-0.1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B161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EB63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</w:tr>
      <w:tr w:rsidR="00644D95" w14:paraId="2F66912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0D4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zasert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B9FF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78 (11.9-26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84F4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0E6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1 (14.17-26.2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322D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12E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:rsidR="00644D95" w14:paraId="42FED88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4577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28F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0745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0525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567E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DE03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66EEF0A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A12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MS-34554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C6F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84 (17.11-44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6F2A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CD6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65 (21.42-45.4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6039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B0C6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644D95" w14:paraId="5F0777A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7A8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IAP_562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2942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.1 (126.41-267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B7C2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6406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.46 (114.44-238.9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0D09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EA20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</w:tr>
      <w:tr w:rsidR="00644D95" w14:paraId="6EF8A5C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992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TAF1_549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54F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07 (31.61-64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172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E50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33 (34.68-73.0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8A15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C67C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644D95" w14:paraId="2832F0E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84A1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Zoledronat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582A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46 (33.42-55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5EF1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CA4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53 (30.58-53.3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BF3D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4B32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644D95" w14:paraId="6AF1F5D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E4B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, kinase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873D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14C8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394B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E6FC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62D3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1AE2B8B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DBD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sati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CD25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 (2.58-13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AA69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39D7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8 (2.03-11.1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1B8F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E43F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644D95" w14:paraId="497A49A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EE0A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Ibru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E66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63 (47.3-152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14CA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401B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.11 (64.45-163.7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7447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56B3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644D95" w14:paraId="5067019D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BD9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536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5EB3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86 (11.25-40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26E9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238F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58 (9.73-37.7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E800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2536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</w:tr>
      <w:tr w:rsidR="00644D95" w14:paraId="36CDD81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8BA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3K/MTOR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B63C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6622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50FD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37F4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C267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4D0D8F6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AFB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K-220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BE9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 (13.79-41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7AF2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F74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2 (11.82-37.0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CF30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6EC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644D95" w14:paraId="4C17529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DF5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ctolis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794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.12-0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D1A9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5E03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11-0.3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8F20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357B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644D95" w14:paraId="69F1C06B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8BB9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patasert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B5A6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91 (21.11-57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C3D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44C6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32 (20.37-51.5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B642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38EA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</w:tr>
      <w:tr w:rsidR="00644D95" w14:paraId="1B07568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FF81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tein stability and degrad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EE1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E39F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F90A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A4B3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9987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69316DDB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A92F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L32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CA2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62 (65.19-116.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07B6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EF13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93 (73.61-128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88B2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69E5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644D95" w14:paraId="416FDB3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B263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TK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B888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F7F1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B16C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246C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68CA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656FB93D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1C40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urosporine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9E4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3-0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EC80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98EB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2-0.0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AD15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4AD9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</w:tr>
      <w:tr w:rsidR="00644D95" w14:paraId="30EE978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176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133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9338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58 (32.06-76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468B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240D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87 (27.88-67.9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9081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9D07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644D95" w14:paraId="184839B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29CC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nclassified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2A43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3314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6163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A9A4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5695" w14:textId="77777777" w:rsidR="00644D95" w:rsidRDefault="00644D9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44D95" w14:paraId="1B69083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7D1AA7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hydrorotenone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1E33FE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 (1.73-3.1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036117" w14:textId="77777777" w:rsidR="00644D95" w:rsidRDefault="00644D9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2C9744" w14:textId="77777777" w:rsidR="00644D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 (1.85-3.52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AD452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8B3A24" w14:textId="77777777" w:rsidR="00644D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</w:tbl>
    <w:p w14:paraId="12ECFC09" w14:textId="7476AA6F" w:rsidR="00644D95" w:rsidRPr="003B2089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Abbreviation: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IC50: half maximal inhibitory concentration</w:t>
      </w:r>
      <w:r>
        <w:rPr>
          <w:rFonts w:ascii="Times New Roman" w:hAnsi="Times New Roman" w:cs="Times New Roman"/>
          <w:color w:val="333333"/>
          <w:sz w:val="24"/>
          <w:shd w:val="clear" w:color="auto" w:fill="FFFFFF"/>
        </w:rPr>
        <w:t>.</w:t>
      </w:r>
    </w:p>
    <w:sectPr w:rsidR="00644D95" w:rsidRPr="003B208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ZkOGRmNDliNzhiMTkwYmM3Mjg2ZmUwYzJiZjcyODYifQ=="/>
  </w:docVars>
  <w:rsids>
    <w:rsidRoot w:val="40755382"/>
    <w:rsid w:val="00215FA0"/>
    <w:rsid w:val="0022123C"/>
    <w:rsid w:val="003B2089"/>
    <w:rsid w:val="005A3CB5"/>
    <w:rsid w:val="00644D95"/>
    <w:rsid w:val="00A03530"/>
    <w:rsid w:val="00A962E2"/>
    <w:rsid w:val="069107DA"/>
    <w:rsid w:val="1C4D3CAE"/>
    <w:rsid w:val="25A85D93"/>
    <w:rsid w:val="40755382"/>
    <w:rsid w:val="409931C0"/>
    <w:rsid w:val="5F180F96"/>
    <w:rsid w:val="5FCF5AF8"/>
    <w:rsid w:val="647C69EF"/>
    <w:rsid w:val="75F9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B304AF"/>
  <w15:docId w15:val="{F15FB84D-E22D-49F1-87C1-EDB698B17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样式1"/>
    <w:basedOn w:val="a"/>
    <w:qFormat/>
    <w:pPr>
      <w:spacing w:line="480" w:lineRule="auto"/>
      <w:ind w:firstLineChars="200" w:firstLine="560"/>
    </w:pPr>
    <w:rPr>
      <w:rFonts w:ascii="Times New Roman" w:eastAsia="Times New Roman" w:hAnsi="Times New Roman"/>
      <w:sz w:val="2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y(昀）</dc:creator>
  <cp:lastModifiedBy>8613767088077</cp:lastModifiedBy>
  <cp:revision>3</cp:revision>
  <dcterms:created xsi:type="dcterms:W3CDTF">2024-09-07T12:24:00Z</dcterms:created>
  <dcterms:modified xsi:type="dcterms:W3CDTF">2025-06-03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C93E10347FB54FD5847E89AF3FA1E374_11</vt:lpwstr>
  </property>
  <property fmtid="{D5CDD505-2E9C-101B-9397-08002B2CF9AE}" pid="4" name="KSOTemplateDocerSaveRecord">
    <vt:lpwstr>eyJoZGlkIjoiMjZkOGRmNDliNzhiMTkwYmM3Mjg2ZmUwYzJiZjcyODYiLCJ1c2VySWQiOiI4NDcxNTMxNTIifQ==</vt:lpwstr>
  </property>
</Properties>
</file>